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8D7E5" w14:textId="5D6928A4" w:rsidR="00725691" w:rsidRDefault="00AA0FE0" w:rsidP="00725691">
      <w:pPr>
        <w:pStyle w:val="Heading2"/>
      </w:pPr>
      <w:bookmarkStart w:id="0" w:name="OLE_LINK102"/>
      <w:r>
        <w:rPr>
          <w:bCs w:val="0"/>
        </w:rPr>
        <w:t>Multimedia Appendix 5</w:t>
      </w:r>
      <w:r w:rsidR="005A0899">
        <w:rPr>
          <w:b w:val="0"/>
        </w:rPr>
        <w:t xml:space="preserve">. </w:t>
      </w:r>
      <w:r w:rsidR="00725691">
        <w:rPr>
          <w:b w:val="0"/>
        </w:rPr>
        <w:t xml:space="preserve">Collaboration between clinical research nurse (RN) and provider in the </w:t>
      </w:r>
      <w:r w:rsidR="005A0899" w:rsidRPr="005A0899">
        <w:rPr>
          <w:b w:val="0"/>
        </w:rPr>
        <w:t xml:space="preserve">Stopping Elderly Accidents, Deaths, and Injuries </w:t>
      </w:r>
      <w:r w:rsidR="005A0899">
        <w:rPr>
          <w:b w:val="0"/>
        </w:rPr>
        <w:t>(</w:t>
      </w:r>
      <w:r w:rsidR="00725691">
        <w:rPr>
          <w:b w:val="0"/>
        </w:rPr>
        <w:t>STEADI</w:t>
      </w:r>
      <w:r w:rsidR="005A0899">
        <w:rPr>
          <w:b w:val="0"/>
        </w:rPr>
        <w:t>)</w:t>
      </w:r>
      <w:r w:rsidR="00725691">
        <w:rPr>
          <w:b w:val="0"/>
        </w:rPr>
        <w:t xml:space="preserve"> Options Trial, Emory Health Services, 2020</w:t>
      </w:r>
      <w:r w:rsidR="005A0899">
        <w:rPr>
          <w:b w:val="0"/>
        </w:rPr>
        <w:t>-</w:t>
      </w:r>
      <w:r w:rsidR="00725691">
        <w:rPr>
          <w:b w:val="0"/>
        </w:rPr>
        <w:t>2021.</w:t>
      </w:r>
      <w:bookmarkEnd w:id="0"/>
    </w:p>
    <w:p w14:paraId="6BDF67D2" w14:textId="77777777" w:rsidR="00725691" w:rsidRDefault="00725691" w:rsidP="00725691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0CE0BDAA" wp14:editId="24D8D8EF">
            <wp:extent cx="5495925" cy="3905250"/>
            <wp:effectExtent l="12700" t="0" r="317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49ED866" w14:textId="77777777" w:rsidR="00610775" w:rsidRPr="00725691" w:rsidRDefault="00725691">
      <w:pPr>
        <w:rPr>
          <w:rFonts w:cs="Arial"/>
          <w:szCs w:val="22"/>
        </w:rPr>
      </w:pPr>
      <w:r>
        <w:rPr>
          <w:rFonts w:cs="Arial"/>
          <w:b/>
          <w:bCs/>
          <w:szCs w:val="22"/>
        </w:rPr>
        <w:t>Abbreviations:</w:t>
      </w:r>
      <w:r>
        <w:rPr>
          <w:rFonts w:cs="Arial"/>
          <w:szCs w:val="22"/>
        </w:rPr>
        <w:t xml:space="preserve"> STEADI, Stopping Elderly Accidents, Deaths, and Injuries. EHR: Electronic health records. </w:t>
      </w:r>
    </w:p>
    <w:sectPr w:rsidR="00610775" w:rsidRPr="0072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91"/>
    <w:rsid w:val="005A0899"/>
    <w:rsid w:val="00610775"/>
    <w:rsid w:val="00647FDB"/>
    <w:rsid w:val="00725691"/>
    <w:rsid w:val="00AA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1BBD"/>
  <w15:chartTrackingRefBased/>
  <w15:docId w15:val="{747D9EC0-1F76-471C-B45C-24EC4DD4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691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25691"/>
    <w:pPr>
      <w:keepNext/>
      <w:spacing w:before="240" w:after="60"/>
      <w:outlineLvl w:val="1"/>
    </w:pPr>
    <w:rPr>
      <w:rFonts w:eastAsiaTheme="majorEastAsia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725691"/>
    <w:rPr>
      <w:rFonts w:ascii="Arial" w:eastAsiaTheme="majorEastAsia" w:hAnsi="Arial" w:cs="Arial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85DC2D8-C8B6-455A-8270-6F0E0EB07732}" type="doc">
      <dgm:prSet loTypeId="urn:microsoft.com/office/officeart/2005/8/layout/radial4" loCatId="relationship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dgm:pt modelId="{F339033F-2C73-4A84-9004-3482806CE551}">
      <dgm:prSet phldrT="[Text]" custT="1"/>
      <dgm:spPr/>
      <dgm:t>
        <a:bodyPr/>
        <a:lstStyle/>
        <a:p>
          <a:pPr algn="ctr"/>
          <a:r>
            <a:rPr lang="en-US" sz="1050" b="1" dirty="0">
              <a:latin typeface="Arial" panose="020B0604020202020204" pitchFamily="34" charset="0"/>
              <a:cs typeface="Arial" panose="020B0604020202020204" pitchFamily="34" charset="0"/>
            </a:rPr>
            <a:t>Provider reviews RN recommendations and: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Accepts or rejects referral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Adjusts prescriptions, plan </a:t>
          </a:r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of </a:t>
          </a:r>
          <a:br>
            <a:rPr lang="en-US" sz="105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>
              <a:latin typeface="Arial" panose="020B0604020202020204" pitchFamily="34" charset="0"/>
              <a:cs typeface="Arial" panose="020B0604020202020204" pitchFamily="34" charset="0"/>
            </a:rPr>
            <a:t>  care, </a:t>
          </a:r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or treatment to achieve </a:t>
          </a:r>
          <a:b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  falls prevention goals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Records his/her actions in </a:t>
          </a:r>
          <a:r>
            <a:rPr lang="en-US" sz="1050" dirty="0" err="1">
              <a:latin typeface="Arial" panose="020B0604020202020204" pitchFamily="34" charset="0"/>
              <a:cs typeface="Arial" panose="020B0604020202020204" pitchFamily="34" charset="0"/>
            </a:rPr>
            <a:t>EHR</a:t>
          </a:r>
          <a:endParaRPr lang="en-US" sz="1050" dirty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61C1C88-9589-4449-9C1A-2CAD45769CC8}" type="parTrans" cxnId="{A747F9BE-8B8C-4AFF-9AFE-E8374AD05EC7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283C95C6-8A2A-4385-8011-2BD6C23C3CF9}" type="sibTrans" cxnId="{A747F9BE-8B8C-4AFF-9AFE-E8374AD05EC7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A8B39D8B-1539-42FA-8DE8-2BB5BCE74960}">
      <dgm:prSet phldrT="[Text]" custT="1"/>
      <dgm:spPr/>
      <dgm:t>
        <a:bodyPr anchor="t"/>
        <a:lstStyle/>
        <a:p>
          <a:pPr algn="ctr"/>
          <a:r>
            <a:rPr lang="en-US" sz="1050" i="1">
              <a:latin typeface="Arial" panose="020B0604020202020204" pitchFamily="34" charset="0"/>
              <a:cs typeface="Arial" panose="020B0604020202020204" pitchFamily="34" charset="0"/>
            </a:rPr>
            <a:t>Based on STEADI Assessment</a:t>
          </a:r>
        </a:p>
        <a:p>
          <a:pPr algn="ctr"/>
          <a:r>
            <a:rPr lang="en-US" sz="1050" b="1" dirty="0">
              <a:latin typeface="Arial" panose="020B0604020202020204" pitchFamily="34" charset="0"/>
              <a:cs typeface="Arial" panose="020B0604020202020204" pitchFamily="34" charset="0"/>
            </a:rPr>
            <a:t>RN Recommends </a:t>
          </a:r>
          <a:r>
            <a:rPr lang="en-US" sz="1050" b="1" u="sng" dirty="0">
              <a:latin typeface="Arial" panose="020B0604020202020204" pitchFamily="34" charset="0"/>
              <a:cs typeface="Arial" panose="020B0604020202020204" pitchFamily="34" charset="0"/>
            </a:rPr>
            <a:t>Referral </a:t>
          </a:r>
          <a:r>
            <a:rPr lang="en-US" sz="1050" b="1" dirty="0">
              <a:latin typeface="Arial" panose="020B0604020202020204" pitchFamily="34" charset="0"/>
              <a:cs typeface="Arial" panose="020B0604020202020204" pitchFamily="34" charset="0"/>
            </a:rPr>
            <a:t>to: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Physical Therapy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Occupational </a:t>
          </a:r>
          <a:r>
            <a:rPr lang="en-US" sz="1050" dirty="0" err="1">
              <a:latin typeface="Arial" panose="020B0604020202020204" pitchFamily="34" charset="0"/>
              <a:cs typeface="Arial" panose="020B0604020202020204" pitchFamily="34" charset="0"/>
            </a:rPr>
            <a:t>Therapy</a:t>
          </a:r>
          <a:endParaRPr lang="en-US" sz="105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l"/>
          <a:r>
            <a:rPr lang="en-US" sz="1050" dirty="0" err="1">
              <a:latin typeface="Arial" panose="020B0604020202020204" pitchFamily="34" charset="0"/>
              <a:cs typeface="Arial" panose="020B0604020202020204" pitchFamily="34" charset="0"/>
            </a:rPr>
            <a:t>- Neurovestibular</a:t>
          </a:r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 clinic </a:t>
          </a:r>
          <a:b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  (i.e., dizzy clinic)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Eye specialist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Podiatry</a:t>
          </a:r>
        </a:p>
        <a:p>
          <a:pPr algn="l"/>
          <a:r>
            <a:rPr lang="en-US" sz="1050" dirty="0">
              <a:latin typeface="Arial" panose="020B0604020202020204" pitchFamily="34" charset="0"/>
              <a:cs typeface="Arial" panose="020B0604020202020204" pitchFamily="34" charset="0"/>
            </a:rPr>
            <a:t>- Tai Chi (online)</a:t>
          </a:r>
        </a:p>
      </dgm:t>
    </dgm:pt>
    <dgm:pt modelId="{0B453B4E-CACD-4251-B8D6-D52C301A63E1}" type="parTrans" cxnId="{DAB2918F-592F-4F8E-BA76-3421EB22B73E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989F7D46-D4F0-4B22-BE99-0214BE567863}" type="sibTrans" cxnId="{DAB2918F-592F-4F8E-BA76-3421EB22B73E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964A0B83-43D6-417E-AF57-2AB2072EB0DB}">
      <dgm:prSet phldrT="[Text]" custT="1"/>
      <dgm:spPr/>
      <dgm:t>
        <a:bodyPr anchor="t"/>
        <a:lstStyle/>
        <a:p>
          <a:pPr algn="ctr"/>
          <a:r>
            <a:rPr lang="en-US" sz="1050" i="1" dirty="0">
              <a:latin typeface="Arial" panose="020B0604020202020204" pitchFamily="34" charset="0"/>
              <a:cs typeface="Arial" panose="020B0604020202020204" pitchFamily="34" charset="0"/>
            </a:rPr>
            <a:t>Based on STEADI Assessment</a:t>
          </a:r>
        </a:p>
        <a:p>
          <a:pPr algn="ctr"/>
          <a:r>
            <a:rPr lang="en-US" sz="1050" b="1" i="0" dirty="0">
              <a:latin typeface="Arial" panose="020B0604020202020204" pitchFamily="34" charset="0"/>
              <a:cs typeface="Arial" panose="020B0604020202020204" pitchFamily="34" charset="0"/>
            </a:rPr>
            <a:t>RN Recommends </a:t>
          </a:r>
          <a:r>
            <a:rPr lang="en-US" sz="1050" b="1" i="0" u="sng" dirty="0">
              <a:latin typeface="Arial" panose="020B0604020202020204" pitchFamily="34" charset="0"/>
              <a:cs typeface="Arial" panose="020B0604020202020204" pitchFamily="34" charset="0"/>
            </a:rPr>
            <a:t>Management </a:t>
          </a:r>
          <a:r>
            <a:rPr lang="en-US" sz="1050" b="1" i="0" dirty="0">
              <a:latin typeface="Arial" panose="020B0604020202020204" pitchFamily="34" charset="0"/>
              <a:cs typeface="Arial" panose="020B0604020202020204" pitchFamily="34" charset="0"/>
            </a:rPr>
            <a:t>of:</a:t>
          </a:r>
        </a:p>
        <a:p>
          <a:pPr algn="l"/>
          <a: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  <a:t>- Medications</a:t>
          </a:r>
        </a:p>
        <a:p>
          <a:pPr algn="l"/>
          <a: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  <a:t>- Comorbid conditions</a:t>
          </a:r>
        </a:p>
        <a:p>
          <a:pPr algn="l"/>
          <a: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  <a:t>- Orthostatic blood  </a:t>
          </a:r>
          <a:b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  <a:t>   pressure</a:t>
          </a:r>
        </a:p>
        <a:p>
          <a:pPr algn="l"/>
          <a:r>
            <a:rPr lang="en-US" sz="1050" i="0" dirty="0">
              <a:latin typeface="Arial" panose="020B0604020202020204" pitchFamily="34" charset="0"/>
              <a:cs typeface="Arial" panose="020B0604020202020204" pitchFamily="34" charset="0"/>
            </a:rPr>
            <a:t>- General care plan</a:t>
          </a:r>
        </a:p>
      </dgm:t>
    </dgm:pt>
    <dgm:pt modelId="{7A48B8ED-09B2-4750-B6CE-137AFD341BF5}" type="parTrans" cxnId="{2EA8F1A6-BC28-4642-ABED-25BE4C5DB688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0145ED8D-246B-477D-B834-4C8DF6AF2C6C}" type="sibTrans" cxnId="{2EA8F1A6-BC28-4642-ABED-25BE4C5DB688}">
      <dgm:prSet/>
      <dgm:spPr/>
      <dgm:t>
        <a:bodyPr/>
        <a:lstStyle/>
        <a:p>
          <a:endParaRPr lang="en-US" sz="1050">
            <a:latin typeface="+mj-lt"/>
          </a:endParaRPr>
        </a:p>
      </dgm:t>
    </dgm:pt>
    <dgm:pt modelId="{6E7A9D7A-D8A8-4C10-8CCF-9F77B825CDA2}" type="pres">
      <dgm:prSet presAssocID="{C85DC2D8-C8B6-455A-8270-6F0E0EB07732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AB5634C4-1A7D-484C-BF88-A1F53381C556}" type="pres">
      <dgm:prSet presAssocID="{F339033F-2C73-4A84-9004-3482806CE551}" presName="centerShape" presStyleLbl="node0" presStyleIdx="0" presStyleCnt="1" custScaleX="176459" custScaleY="111702" custLinFactNeighborX="-1248" custLinFactNeighborY="3959"/>
      <dgm:spPr/>
    </dgm:pt>
    <dgm:pt modelId="{2E9955A9-24F1-4F45-AE5B-E0C607DA9AFE}" type="pres">
      <dgm:prSet presAssocID="{0B453B4E-CACD-4251-B8D6-D52C301A63E1}" presName="parTrans" presStyleLbl="bgSibTrans2D1" presStyleIdx="0" presStyleCnt="2" custScaleY="43693" custLinFactNeighborX="12231" custLinFactNeighborY="1930"/>
      <dgm:spPr/>
    </dgm:pt>
    <dgm:pt modelId="{20ACD72E-421E-40CD-ABAB-7CE93168E152}" type="pres">
      <dgm:prSet presAssocID="{A8B39D8B-1539-42FA-8DE8-2BB5BCE74960}" presName="node" presStyleLbl="node1" presStyleIdx="0" presStyleCnt="2" custScaleY="151257" custRadScaleRad="126404" custRadScaleInc="6619">
        <dgm:presLayoutVars>
          <dgm:bulletEnabled val="1"/>
        </dgm:presLayoutVars>
      </dgm:prSet>
      <dgm:spPr/>
    </dgm:pt>
    <dgm:pt modelId="{1A7D5CAF-3504-4A32-AA99-E1A7EBFA4AA5}" type="pres">
      <dgm:prSet presAssocID="{7A48B8ED-09B2-4750-B6CE-137AFD341BF5}" presName="parTrans" presStyleLbl="bgSibTrans2D1" presStyleIdx="1" presStyleCnt="2" custAng="88237" custScaleY="47109" custLinFactNeighborX="-13881" custLinFactNeighborY="-2153"/>
      <dgm:spPr/>
    </dgm:pt>
    <dgm:pt modelId="{CA41E610-CFA9-4F16-8B15-96A6EA8F150E}" type="pres">
      <dgm:prSet presAssocID="{964A0B83-43D6-417E-AF57-2AB2072EB0DB}" presName="node" presStyleLbl="node1" presStyleIdx="1" presStyleCnt="2" custScaleX="100618" custScaleY="154944" custRadScaleRad="109609" custRadScaleInc="-8559">
        <dgm:presLayoutVars>
          <dgm:bulletEnabled val="1"/>
        </dgm:presLayoutVars>
      </dgm:prSet>
      <dgm:spPr/>
    </dgm:pt>
  </dgm:ptLst>
  <dgm:cxnLst>
    <dgm:cxn modelId="{1A017009-4E94-4D6D-AE38-65946B3DD772}" type="presOf" srcId="{7A48B8ED-09B2-4750-B6CE-137AFD341BF5}" destId="{1A7D5CAF-3504-4A32-AA99-E1A7EBFA4AA5}" srcOrd="0" destOrd="0" presId="urn:microsoft.com/office/officeart/2005/8/layout/radial4"/>
    <dgm:cxn modelId="{4693782D-9F04-4820-9437-3F482D342637}" type="presOf" srcId="{964A0B83-43D6-417E-AF57-2AB2072EB0DB}" destId="{CA41E610-CFA9-4F16-8B15-96A6EA8F150E}" srcOrd="0" destOrd="0" presId="urn:microsoft.com/office/officeart/2005/8/layout/radial4"/>
    <dgm:cxn modelId="{6F290834-250D-491C-AB3E-BE00607BAF19}" type="presOf" srcId="{0B453B4E-CACD-4251-B8D6-D52C301A63E1}" destId="{2E9955A9-24F1-4F45-AE5B-E0C607DA9AFE}" srcOrd="0" destOrd="0" presId="urn:microsoft.com/office/officeart/2005/8/layout/radial4"/>
    <dgm:cxn modelId="{844B6757-EA19-4466-9ED3-C204793EEE17}" type="presOf" srcId="{A8B39D8B-1539-42FA-8DE8-2BB5BCE74960}" destId="{20ACD72E-421E-40CD-ABAB-7CE93168E152}" srcOrd="0" destOrd="0" presId="urn:microsoft.com/office/officeart/2005/8/layout/radial4"/>
    <dgm:cxn modelId="{64365D69-405D-4F19-B624-7AC36D6D4475}" type="presOf" srcId="{F339033F-2C73-4A84-9004-3482806CE551}" destId="{AB5634C4-1A7D-484C-BF88-A1F53381C556}" srcOrd="0" destOrd="0" presId="urn:microsoft.com/office/officeart/2005/8/layout/radial4"/>
    <dgm:cxn modelId="{DAB2918F-592F-4F8E-BA76-3421EB22B73E}" srcId="{F339033F-2C73-4A84-9004-3482806CE551}" destId="{A8B39D8B-1539-42FA-8DE8-2BB5BCE74960}" srcOrd="0" destOrd="0" parTransId="{0B453B4E-CACD-4251-B8D6-D52C301A63E1}" sibTransId="{989F7D46-D4F0-4B22-BE99-0214BE567863}"/>
    <dgm:cxn modelId="{2EA8F1A6-BC28-4642-ABED-25BE4C5DB688}" srcId="{F339033F-2C73-4A84-9004-3482806CE551}" destId="{964A0B83-43D6-417E-AF57-2AB2072EB0DB}" srcOrd="1" destOrd="0" parTransId="{7A48B8ED-09B2-4750-B6CE-137AFD341BF5}" sibTransId="{0145ED8D-246B-477D-B834-4C8DF6AF2C6C}"/>
    <dgm:cxn modelId="{A747F9BE-8B8C-4AFF-9AFE-E8374AD05EC7}" srcId="{C85DC2D8-C8B6-455A-8270-6F0E0EB07732}" destId="{F339033F-2C73-4A84-9004-3482806CE551}" srcOrd="0" destOrd="0" parTransId="{961C1C88-9589-4449-9C1A-2CAD45769CC8}" sibTransId="{283C95C6-8A2A-4385-8011-2BD6C23C3CF9}"/>
    <dgm:cxn modelId="{18B6CCCD-87BA-4E73-9FBF-3541925F9D5B}" type="presOf" srcId="{C85DC2D8-C8B6-455A-8270-6F0E0EB07732}" destId="{6E7A9D7A-D8A8-4C10-8CCF-9F77B825CDA2}" srcOrd="0" destOrd="0" presId="urn:microsoft.com/office/officeart/2005/8/layout/radial4"/>
    <dgm:cxn modelId="{93F64E78-6827-4C90-A95E-1C37A2865DF2}" type="presParOf" srcId="{6E7A9D7A-D8A8-4C10-8CCF-9F77B825CDA2}" destId="{AB5634C4-1A7D-484C-BF88-A1F53381C556}" srcOrd="0" destOrd="0" presId="urn:microsoft.com/office/officeart/2005/8/layout/radial4"/>
    <dgm:cxn modelId="{768FCF96-42D0-434B-BF82-DD7E321B35B8}" type="presParOf" srcId="{6E7A9D7A-D8A8-4C10-8CCF-9F77B825CDA2}" destId="{2E9955A9-24F1-4F45-AE5B-E0C607DA9AFE}" srcOrd="1" destOrd="0" presId="urn:microsoft.com/office/officeart/2005/8/layout/radial4"/>
    <dgm:cxn modelId="{FA96336B-E634-499C-A315-18A5637AD537}" type="presParOf" srcId="{6E7A9D7A-D8A8-4C10-8CCF-9F77B825CDA2}" destId="{20ACD72E-421E-40CD-ABAB-7CE93168E152}" srcOrd="2" destOrd="0" presId="urn:microsoft.com/office/officeart/2005/8/layout/radial4"/>
    <dgm:cxn modelId="{80F25A11-2D7F-4C6E-B9D4-B29C56C40A77}" type="presParOf" srcId="{6E7A9D7A-D8A8-4C10-8CCF-9F77B825CDA2}" destId="{1A7D5CAF-3504-4A32-AA99-E1A7EBFA4AA5}" srcOrd="3" destOrd="0" presId="urn:microsoft.com/office/officeart/2005/8/layout/radial4"/>
    <dgm:cxn modelId="{F1BDAB14-85A6-4254-8B09-D9807065EC4A}" type="presParOf" srcId="{6E7A9D7A-D8A8-4C10-8CCF-9F77B825CDA2}" destId="{CA41E610-CFA9-4F16-8B15-96A6EA8F150E}" srcOrd="4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B5634C4-1A7D-484C-BF88-A1F53381C556}">
      <dsp:nvSpPr>
        <dsp:cNvPr id="0" name=""/>
        <dsp:cNvSpPr/>
      </dsp:nvSpPr>
      <dsp:spPr>
        <a:xfrm>
          <a:off x="1156508" y="1866838"/>
          <a:ext cx="3060948" cy="1937640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 dirty="0">
              <a:latin typeface="Arial" panose="020B0604020202020204" pitchFamily="34" charset="0"/>
              <a:cs typeface="Arial" panose="020B0604020202020204" pitchFamily="34" charset="0"/>
            </a:rPr>
            <a:t>Provider reviews RN recommendations and: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Accepts or rejects referral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Adjusts prescriptions, plan </a:t>
          </a: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of </a:t>
          </a:r>
          <a:b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kern="1200">
              <a:latin typeface="Arial" panose="020B0604020202020204" pitchFamily="34" charset="0"/>
              <a:cs typeface="Arial" panose="020B0604020202020204" pitchFamily="34" charset="0"/>
            </a:rPr>
            <a:t>  care, </a:t>
          </a: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or treatment to achieve </a:t>
          </a:r>
          <a:b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  falls prevention goals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Records his/her actions in </a:t>
          </a:r>
          <a:r>
            <a:rPr lang="en-US" sz="1050" kern="1200" dirty="0" err="1">
              <a:latin typeface="Arial" panose="020B0604020202020204" pitchFamily="34" charset="0"/>
              <a:cs typeface="Arial" panose="020B0604020202020204" pitchFamily="34" charset="0"/>
            </a:rPr>
            <a:t>EHR</a:t>
          </a:r>
          <a:endParaRPr lang="en-US" sz="1050" kern="1200" dirty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604773" y="2150599"/>
        <a:ext cx="2164418" cy="1370118"/>
      </dsp:txXfrm>
    </dsp:sp>
    <dsp:sp modelId="{2E9955A9-24F1-4F45-AE5B-E0C607DA9AFE}">
      <dsp:nvSpPr>
        <dsp:cNvPr id="0" name=""/>
        <dsp:cNvSpPr/>
      </dsp:nvSpPr>
      <dsp:spPr>
        <a:xfrm rot="13477338">
          <a:off x="793933" y="1382007"/>
          <a:ext cx="1376457" cy="216007"/>
        </a:xfrm>
        <a:prstGeom prst="leftArrow">
          <a:avLst>
            <a:gd name="adj1" fmla="val 600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0ACD72E-421E-40CD-ABAB-7CE93168E152}">
      <dsp:nvSpPr>
        <dsp:cNvPr id="0" name=""/>
        <dsp:cNvSpPr/>
      </dsp:nvSpPr>
      <dsp:spPr>
        <a:xfrm>
          <a:off x="0" y="0"/>
          <a:ext cx="1647918" cy="199407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20955" rIns="20955" bIns="20955" numCol="1" spcCol="1270" anchor="t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1" kern="1200">
              <a:latin typeface="Arial" panose="020B0604020202020204" pitchFamily="34" charset="0"/>
              <a:cs typeface="Arial" panose="020B0604020202020204" pitchFamily="34" charset="0"/>
            </a:rPr>
            <a:t>Based on STEADI Assessment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kern="1200" dirty="0">
              <a:latin typeface="Arial" panose="020B0604020202020204" pitchFamily="34" charset="0"/>
              <a:cs typeface="Arial" panose="020B0604020202020204" pitchFamily="34" charset="0"/>
            </a:rPr>
            <a:t>RN Recommends </a:t>
          </a:r>
          <a:r>
            <a:rPr lang="en-US" sz="1050" b="1" u="sng" kern="1200" dirty="0">
              <a:latin typeface="Arial" panose="020B0604020202020204" pitchFamily="34" charset="0"/>
              <a:cs typeface="Arial" panose="020B0604020202020204" pitchFamily="34" charset="0"/>
            </a:rPr>
            <a:t>Referral </a:t>
          </a:r>
          <a:r>
            <a:rPr lang="en-US" sz="1050" b="1" kern="1200" dirty="0">
              <a:latin typeface="Arial" panose="020B0604020202020204" pitchFamily="34" charset="0"/>
              <a:cs typeface="Arial" panose="020B0604020202020204" pitchFamily="34" charset="0"/>
            </a:rPr>
            <a:t>to: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Physical Therapy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Occupational </a:t>
          </a:r>
          <a:r>
            <a:rPr lang="en-US" sz="1050" kern="1200" dirty="0" err="1">
              <a:latin typeface="Arial" panose="020B0604020202020204" pitchFamily="34" charset="0"/>
              <a:cs typeface="Arial" panose="020B0604020202020204" pitchFamily="34" charset="0"/>
            </a:rPr>
            <a:t>Therapy</a:t>
          </a:r>
          <a:endParaRPr lang="en-US" sz="105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 err="1">
              <a:latin typeface="Arial" panose="020B0604020202020204" pitchFamily="34" charset="0"/>
              <a:cs typeface="Arial" panose="020B0604020202020204" pitchFamily="34" charset="0"/>
            </a:rPr>
            <a:t>- Neurovestibular</a:t>
          </a: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 clinic </a:t>
          </a:r>
          <a:b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  (i.e., dizzy clinic)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Eye specialist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Podiatry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kern="1200" dirty="0">
              <a:latin typeface="Arial" panose="020B0604020202020204" pitchFamily="34" charset="0"/>
              <a:cs typeface="Arial" panose="020B0604020202020204" pitchFamily="34" charset="0"/>
            </a:rPr>
            <a:t>- Tai Chi (online)</a:t>
          </a:r>
        </a:p>
      </dsp:txBody>
      <dsp:txXfrm>
        <a:off x="48266" y="48266"/>
        <a:ext cx="1551386" cy="1897541"/>
      </dsp:txXfrm>
    </dsp:sp>
    <dsp:sp modelId="{1A7D5CAF-3504-4A32-AA99-E1A7EBFA4AA5}">
      <dsp:nvSpPr>
        <dsp:cNvPr id="0" name=""/>
        <dsp:cNvSpPr/>
      </dsp:nvSpPr>
      <dsp:spPr>
        <a:xfrm rot="19106972">
          <a:off x="3222574" y="1372679"/>
          <a:ext cx="1402473" cy="232895"/>
        </a:xfrm>
        <a:prstGeom prst="leftArrow">
          <a:avLst>
            <a:gd name="adj1" fmla="val 60000"/>
            <a:gd name="adj2" fmla="val 50000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A41E610-CFA9-4F16-8B15-96A6EA8F150E}">
      <dsp:nvSpPr>
        <dsp:cNvPr id="0" name=""/>
        <dsp:cNvSpPr/>
      </dsp:nvSpPr>
      <dsp:spPr>
        <a:xfrm>
          <a:off x="3802113" y="0"/>
          <a:ext cx="1658102" cy="204268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955" tIns="20955" rIns="20955" bIns="20955" numCol="1" spcCol="1270" anchor="t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1" kern="1200" dirty="0">
              <a:latin typeface="Arial" panose="020B0604020202020204" pitchFamily="34" charset="0"/>
              <a:cs typeface="Arial" panose="020B0604020202020204" pitchFamily="34" charset="0"/>
            </a:rPr>
            <a:t>Based on STEADI Assessment</a:t>
          </a:r>
        </a:p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i="0" kern="1200" dirty="0">
              <a:latin typeface="Arial" panose="020B0604020202020204" pitchFamily="34" charset="0"/>
              <a:cs typeface="Arial" panose="020B0604020202020204" pitchFamily="34" charset="0"/>
            </a:rPr>
            <a:t>RN Recommends </a:t>
          </a:r>
          <a:r>
            <a:rPr lang="en-US" sz="1050" b="1" i="0" u="sng" kern="1200" dirty="0">
              <a:latin typeface="Arial" panose="020B0604020202020204" pitchFamily="34" charset="0"/>
              <a:cs typeface="Arial" panose="020B0604020202020204" pitchFamily="34" charset="0"/>
            </a:rPr>
            <a:t>Management </a:t>
          </a:r>
          <a:r>
            <a:rPr lang="en-US" sz="1050" b="1" i="0" kern="1200" dirty="0">
              <a:latin typeface="Arial" panose="020B0604020202020204" pitchFamily="34" charset="0"/>
              <a:cs typeface="Arial" panose="020B0604020202020204" pitchFamily="34" charset="0"/>
            </a:rPr>
            <a:t>of: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  <a:t>- Medications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  <a:t>- Comorbid conditions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  <a:t>- Orthostatic blood  </a:t>
          </a:r>
          <a:b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</a:br>
          <a: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  <a:t>   pressure</a:t>
          </a:r>
        </a:p>
        <a:p>
          <a:pPr marL="0" lvl="0" indent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i="0" kern="1200" dirty="0">
              <a:latin typeface="Arial" panose="020B0604020202020204" pitchFamily="34" charset="0"/>
              <a:cs typeface="Arial" panose="020B0604020202020204" pitchFamily="34" charset="0"/>
            </a:rPr>
            <a:t>- General care plan</a:t>
          </a:r>
        </a:p>
      </dsp:txBody>
      <dsp:txXfrm>
        <a:off x="3850677" y="48564"/>
        <a:ext cx="1560974" cy="19455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ublett</dc:creator>
  <cp:keywords/>
  <dc:description/>
  <cp:lastModifiedBy>JMIR Copyeditor</cp:lastModifiedBy>
  <cp:revision>2</cp:revision>
  <dcterms:created xsi:type="dcterms:W3CDTF">2024-03-07T16:45:00Z</dcterms:created>
  <dcterms:modified xsi:type="dcterms:W3CDTF">2024-03-07T16:45:00Z</dcterms:modified>
</cp:coreProperties>
</file>